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"/>
        </w:rPr>
      </w:pPr>
      <w:r>
        <w:rPr>
          <w:lang w:val="en"/>
        </w:rPr>
      </w:r>
    </w:p>
    <w:p>
      <w:pPr>
        <w:pStyle w:val="Normal"/>
        <w:autoSpaceDE w:val="false"/>
        <w:rPr>
          <w:b/>
          <w:b/>
          <w:lang w:val="en"/>
        </w:rPr>
      </w:pPr>
      <w:r>
        <w:rPr>
          <w:b/>
          <w:lang w:val="en"/>
        </w:rPr>
      </w:r>
    </w:p>
    <w:tbl>
      <w:tblPr>
        <w:tblW w:w="9194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0"/>
        <w:gridCol w:w="4740"/>
        <w:gridCol w:w="1634"/>
      </w:tblGrid>
      <w:tr>
        <w:trPr>
          <w:trHeight w:val="300" w:hRule="atLeast"/>
        </w:trPr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Primer name</w:t>
            </w:r>
          </w:p>
        </w:tc>
        <w:tc>
          <w:tcPr>
            <w:tcW w:w="4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Sequence 5'-3'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</w:rPr>
              <w:t>Remark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i-miR-101 Forward: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ATGCAGTTGTTCATCC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i-miR-101 reverse: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TGTTACAAAACAAGGC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PK101Ast-P714WT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CTTTGCATTGAATTTGGGATAACTTCAA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Wild-type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PK101Ast-P714WT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GAAGTTATCCCAAATTCAATGCAAA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PK101Ast-P714De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CATAAAAGTGCTTCAAAAATCCCATGG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utant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PK101Ast-P714De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CCATGGGATTTTTGAAGCACTTTTATGT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-P3504WT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TTTTCTATAGATTTTAGTACTATTGAA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Wild-type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-P3504WT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TCAATAGTACTAAAATCTATAGAAAAT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-P3504De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TGAAATTATCTATTGAATGTATTACTTT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utant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-P3504De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AAGTAATACATTCAATAGATAATTTCA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Ast-P718WT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TATGTTATCTTTCTGTGATAACTTCAT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Wild-type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Ast-P718WT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ATGAAGTTATCACAGAAAGATAACATA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Ast-P718DeU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TACTGTCCATGTATCATAGATTGCCTTC 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Mutant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101Ast-P718DeL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GAAGGCAATCTATGATACATGGACAGTA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b-actin-F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CCAGATCATGTTTGAGACCT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Housekeeping gene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ub-actin-R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TCCATGCCCAGGAAGGAA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-rtF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CAGCTTGATGAGGATCGAACAGA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alibri" w:hAnsi="Calibri"/>
                <w:color w:val="000000"/>
                <w:sz w:val="22"/>
                <w:szCs w:val="22"/>
              </w:rPr>
              <w:t>RT-PCR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M-rtR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bookmarkStart w:id="0" w:name="RANGE!B40"/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GCACCATTCAAGAACACCACT</w:t>
            </w:r>
            <w:bookmarkEnd w:id="0"/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7miR101F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AATACGACTCACTATAGGGAGATTCAG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miR101R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CAGTACTGTGATAACTGAATCTCC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7RNUF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AATACGACTCACTATAGGGAGAGGTCAGA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NU48F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GTCAGAGCGCTGCGGTGAT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NU48R</w:t>
            </w:r>
          </w:p>
        </w:tc>
        <w:tc>
          <w:tcPr>
            <w:tcW w:w="47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ATGACCCCAGGTAACTCTGAGTGTGT</w:t>
            </w:r>
          </w:p>
        </w:tc>
        <w:tc>
          <w:tcPr>
            <w:tcW w:w="16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0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eastAsia="SimSun;宋体"/>
      <w:lang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3:15:00Z</dcterms:created>
  <dc:creator>ywang94</dc:creator>
  <dc:description/>
  <cp:keywords/>
  <dc:language>en-US</dc:language>
  <cp:lastModifiedBy>ywang94</cp:lastModifiedBy>
  <cp:lastPrinted>2010-06-03T12:25:00Z</cp:lastPrinted>
  <dcterms:modified xsi:type="dcterms:W3CDTF">2010-06-09T22:11:00Z</dcterms:modified>
  <cp:revision>4</cp:revision>
  <dc:subject/>
  <dc:title>Supplementary data f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